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CA2" w:rsidRPr="00FB51B6" w:rsidRDefault="00442CA2" w:rsidP="00442CA2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FB51B6">
        <w:rPr>
          <w:rFonts w:ascii="Times New Roman" w:eastAsia="Times New Roman" w:hAnsi="Times New Roman" w:cs="Times New Roman"/>
          <w:b/>
        </w:rPr>
        <w:t>Mean ± SEM percentage of applied dose of fusidic acid recovered</w:t>
      </w:r>
      <w:r w:rsidR="00AF6BA6">
        <w:rPr>
          <w:rFonts w:ascii="Times New Roman" w:eastAsia="Times New Roman" w:hAnsi="Times New Roman" w:cs="Times New Roman"/>
          <w:b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21"/>
        <w:gridCol w:w="425"/>
        <w:gridCol w:w="1494"/>
        <w:gridCol w:w="916"/>
        <w:gridCol w:w="850"/>
        <w:gridCol w:w="851"/>
        <w:gridCol w:w="850"/>
        <w:gridCol w:w="851"/>
        <w:gridCol w:w="850"/>
        <w:gridCol w:w="1843"/>
      </w:tblGrid>
      <w:tr w:rsidR="00442CA2" w:rsidRPr="00002460" w:rsidTr="00442CA2">
        <w:trPr>
          <w:trHeight w:val="939"/>
        </w:trPr>
        <w:tc>
          <w:tcPr>
            <w:tcW w:w="421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Skin Site</w:t>
            </w: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Skin treatment</w:t>
            </w:r>
          </w:p>
        </w:tc>
        <w:tc>
          <w:tcPr>
            <w:tcW w:w="1494" w:type="dxa"/>
            <w:vMerge w:val="restart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Recovery</w:t>
            </w:r>
          </w:p>
        </w:tc>
        <w:tc>
          <w:tcPr>
            <w:tcW w:w="5168" w:type="dxa"/>
            <w:gridSpan w:val="6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Dog</w:t>
            </w:r>
          </w:p>
        </w:tc>
        <w:tc>
          <w:tcPr>
            <w:tcW w:w="1843" w:type="dxa"/>
            <w:vMerge w:val="restart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Significance of inter-dog variability (</w:t>
            </w:r>
            <w:r w:rsidRPr="39B7818E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39B7818E">
              <w:rPr>
                <w:rFonts w:ascii="Times New Roman" w:eastAsia="Times New Roman" w:hAnsi="Times New Roman" w:cs="Times New Roman"/>
              </w:rPr>
              <w:t>&lt;0.05 indicates significance)</w:t>
            </w:r>
          </w:p>
        </w:tc>
      </w:tr>
      <w:tr w:rsidR="00442CA2" w:rsidRPr="00002460" w:rsidTr="00442CA2">
        <w:trPr>
          <w:trHeight w:val="980"/>
        </w:trPr>
        <w:tc>
          <w:tcPr>
            <w:tcW w:w="421" w:type="dxa"/>
            <w:vMerge/>
          </w:tcPr>
          <w:p w:rsidR="00442CA2" w:rsidRPr="00002460" w:rsidRDefault="00442CA2" w:rsidP="00442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</w:tcPr>
          <w:p w:rsidR="00442CA2" w:rsidRPr="00002460" w:rsidRDefault="00442CA2" w:rsidP="00442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Merge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CA2" w:rsidRPr="00002460" w:rsidTr="00442CA2">
        <w:tc>
          <w:tcPr>
            <w:tcW w:w="421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Dorsum</w:t>
            </w: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Undamaged</w:t>
            </w: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on swab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6.51 ±1.78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8.02 ±3.94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3.28 ±13.9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40.46 ±29.40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48.64 ±35.7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45.23 ±41.09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838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in skin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9.45 ±3.30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1.56 ±4.31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20.51 ±8.7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35.18 ±20.48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35.94 ±26.0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38.70 ±25.38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838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otal % recovered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5.96 ±1.52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9.57 ±0.37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3.79 ±5.26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5.64 ±8.92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4.57 ±9.70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3.93 ±15.72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495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Shampooed</w:t>
            </w: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on swab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4.03 ±6.83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4.17 ±3.23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6.00 ±0.82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3.78 ±2.17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2.03 ±3.2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62.70 ±0.08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087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in skin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2.09 ±4.13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0.45 ±0.91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.20 ±0.45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4.25 ±1.78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1.09 ±4.48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20.22 ±1.98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189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otal % recovered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6.12 ±2.70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04.62 ±2.32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3.20 ±1.2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8.03 ±0.40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3.12 ±1.2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2.92 ±2.06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ape stripped</w:t>
            </w: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on swab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3.29 ±4.44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0.25 ±3.44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8.85 ±0.5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4.31 ±9.3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4.75 ±1.1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3.74 ±8.65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in skin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7.71 ±2.36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1.74 ±3.11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.39 ±4.68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5.60 ±4.05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2.58 ±0.76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4.97 ±3.25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549</w:t>
            </w:r>
          </w:p>
        </w:tc>
      </w:tr>
      <w:tr w:rsidR="00442CA2" w:rsidRPr="00002460" w:rsidTr="005917FE">
        <w:trPr>
          <w:trHeight w:val="1437"/>
        </w:trPr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otal % recovered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1.00 ±2.10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1.98 ±0.33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8.24 ±4.1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9.91 ±5.32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7.33 ±1.87</w:t>
            </w:r>
          </w:p>
        </w:tc>
        <w:tc>
          <w:tcPr>
            <w:tcW w:w="850" w:type="dxa"/>
            <w:vAlign w:val="center"/>
          </w:tcPr>
          <w:p w:rsidR="005917FE" w:rsidRPr="00002460" w:rsidRDefault="00442CA2" w:rsidP="005917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8.70 ±5.40</w:t>
            </w:r>
          </w:p>
        </w:tc>
        <w:tc>
          <w:tcPr>
            <w:tcW w:w="1843" w:type="dxa"/>
            <w:vAlign w:val="center"/>
          </w:tcPr>
          <w:p w:rsidR="005917FE" w:rsidRPr="00002460" w:rsidRDefault="00442CA2" w:rsidP="005917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321</w:t>
            </w:r>
          </w:p>
        </w:tc>
      </w:tr>
      <w:tr w:rsidR="00442CA2" w:rsidRPr="00002460" w:rsidTr="00442CA2">
        <w:tc>
          <w:tcPr>
            <w:tcW w:w="421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Groin</w:t>
            </w: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Undamaged</w:t>
            </w:r>
          </w:p>
        </w:tc>
        <w:tc>
          <w:tcPr>
            <w:tcW w:w="1494" w:type="dxa"/>
            <w:vAlign w:val="center"/>
          </w:tcPr>
          <w:p w:rsidR="00442CA2" w:rsidRPr="00002460" w:rsidRDefault="00442CA2" w:rsidP="005917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on swab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3.44 ±17.48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68.16 ±2.7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4.19 ±5.13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8.91 ±5.78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2.95 ±13.56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5.30 ±8.26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676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in skin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.55 ±0.5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7.66 ±1.1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0.24 ±2.2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4.53 ±5.23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.86 ±4.25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2.04 ±3.18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329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otal % recovered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1.98 ±16.8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5.82 ±1.60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4.51 ±3.0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3.43 ±0.55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1.81 ±9.32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7.34 ±5.08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583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Shampooed</w:t>
            </w: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on swab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9.77 ±0.80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57.16 ±21.39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68.93 ±3.13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5.53 ±6.94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1.67 ±2.2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8.19 ±1.91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122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in skin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.32 ±1.2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9.84 ±13.13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2.17 ±1.13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.08 ±5.84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.56 ±0.2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6.00 ±0.30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475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otal % recovered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9.09 ±2.0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7.01 ±8.2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1.10 ±4.26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4.61 ±1.10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9.22 ±2.55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4.18 ±1.61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069</w:t>
            </w:r>
          </w:p>
        </w:tc>
      </w:tr>
      <w:tr w:rsidR="00442CA2" w:rsidRPr="00002460" w:rsidTr="00442CA2">
        <w:tc>
          <w:tcPr>
            <w:tcW w:w="421" w:type="dxa"/>
            <w:vMerge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textDirection w:val="btLr"/>
          </w:tcPr>
          <w:p w:rsidR="00442CA2" w:rsidRPr="00002460" w:rsidRDefault="00442CA2" w:rsidP="00442CA2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ape stripped</w:t>
            </w: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on swab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1.14 ±12.08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1.44 ±1.6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73.41 ±7.20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0.92 ±11.94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8.77 ±1.96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6.98 ±1.63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337</w:t>
            </w:r>
          </w:p>
        </w:tc>
      </w:tr>
      <w:tr w:rsidR="00442CA2" w:rsidRPr="00002460" w:rsidTr="00442CA2">
        <w:tc>
          <w:tcPr>
            <w:tcW w:w="421" w:type="dxa"/>
            <w:vMerge/>
          </w:tcPr>
          <w:p w:rsidR="00442CA2" w:rsidRPr="00002460" w:rsidRDefault="00442CA2" w:rsidP="00442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</w:tcPr>
          <w:p w:rsidR="00442CA2" w:rsidRPr="00002460" w:rsidRDefault="00442CA2" w:rsidP="00442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% recovered in skin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.06 ±0.42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4.67 ±7.22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13.58 ±5.5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4.83 ±1.58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6.37 ±0.4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.11 ±2.56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306</w:t>
            </w:r>
          </w:p>
        </w:tc>
      </w:tr>
      <w:tr w:rsidR="00442CA2" w:rsidRPr="00002460" w:rsidTr="00442CA2">
        <w:tc>
          <w:tcPr>
            <w:tcW w:w="421" w:type="dxa"/>
            <w:vMerge/>
          </w:tcPr>
          <w:p w:rsidR="00442CA2" w:rsidRPr="00002460" w:rsidRDefault="00442CA2" w:rsidP="00442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</w:tcPr>
          <w:p w:rsidR="00442CA2" w:rsidRPr="00002460" w:rsidRDefault="00442CA2" w:rsidP="00442C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Total % recovered</w:t>
            </w:r>
          </w:p>
        </w:tc>
        <w:tc>
          <w:tcPr>
            <w:tcW w:w="916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0.20 ±11.67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6.12 ±8.8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6.99 ±1.61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85.75 ±10.36</w:t>
            </w:r>
          </w:p>
        </w:tc>
        <w:tc>
          <w:tcPr>
            <w:tcW w:w="851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5.13 ±1.49</w:t>
            </w:r>
          </w:p>
        </w:tc>
        <w:tc>
          <w:tcPr>
            <w:tcW w:w="850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95.09 ±0.93</w:t>
            </w:r>
          </w:p>
        </w:tc>
        <w:tc>
          <w:tcPr>
            <w:tcW w:w="1843" w:type="dxa"/>
            <w:vAlign w:val="center"/>
          </w:tcPr>
          <w:p w:rsidR="00442CA2" w:rsidRPr="00002460" w:rsidRDefault="00442CA2" w:rsidP="003C7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9B7818E">
              <w:rPr>
                <w:rFonts w:ascii="Times New Roman" w:eastAsia="Times New Roman" w:hAnsi="Times New Roman" w:cs="Times New Roman"/>
              </w:rPr>
              <w:t>0.506</w:t>
            </w:r>
          </w:p>
        </w:tc>
      </w:tr>
    </w:tbl>
    <w:p w:rsidR="00442CA2" w:rsidRPr="00002460" w:rsidRDefault="00442CA2" w:rsidP="00442CA2">
      <w:pPr>
        <w:spacing w:line="480" w:lineRule="auto"/>
        <w:rPr>
          <w:rFonts w:ascii="Times New Roman" w:hAnsi="Times New Roman" w:cs="Times New Roman"/>
        </w:rPr>
      </w:pPr>
    </w:p>
    <w:p w:rsidR="00442CA2" w:rsidRPr="00AF6BA6" w:rsidRDefault="00AF6BA6" w:rsidP="00D12AB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F6BA6">
        <w:rPr>
          <w:rFonts w:ascii="Times New Roman" w:eastAsia="Times New Roman" w:hAnsi="Times New Roman" w:cs="Times New Roman"/>
          <w:i/>
        </w:rPr>
        <w:t>Mean ± SEM percentage of applied dose of fusidic acid recovered from swab, within skin or in total for Beagle dogs (n=6) after topical application to undamaged, shampooed or tape stripped dorsum or groin skin.</w:t>
      </w:r>
    </w:p>
    <w:p w:rsidR="003D63E8" w:rsidRPr="00442CA2" w:rsidRDefault="003D63E8" w:rsidP="00442C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D63E8" w:rsidRPr="00442CA2" w:rsidSect="00C8760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CA2" w:rsidRDefault="00442CA2" w:rsidP="00442CA2">
      <w:pPr>
        <w:spacing w:after="0" w:line="240" w:lineRule="auto"/>
      </w:pPr>
      <w:r>
        <w:separator/>
      </w:r>
    </w:p>
  </w:endnote>
  <w:endnote w:type="continuationSeparator" w:id="0">
    <w:p w:rsidR="00442CA2" w:rsidRDefault="00442CA2" w:rsidP="00442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CA2" w:rsidRDefault="00442CA2" w:rsidP="00442CA2">
      <w:pPr>
        <w:spacing w:after="0" w:line="240" w:lineRule="auto"/>
      </w:pPr>
      <w:r>
        <w:separator/>
      </w:r>
    </w:p>
  </w:footnote>
  <w:footnote w:type="continuationSeparator" w:id="0">
    <w:p w:rsidR="00442CA2" w:rsidRDefault="00442CA2" w:rsidP="00442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CA2"/>
    <w:rsid w:val="003D63E8"/>
    <w:rsid w:val="00442CA2"/>
    <w:rsid w:val="005917FE"/>
    <w:rsid w:val="005B73FE"/>
    <w:rsid w:val="00797DD1"/>
    <w:rsid w:val="00AF6BA6"/>
    <w:rsid w:val="00D12ABD"/>
    <w:rsid w:val="00FB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A2"/>
  </w:style>
  <w:style w:type="table" w:styleId="TableGrid">
    <w:name w:val="Table Grid"/>
    <w:basedOn w:val="TableNormal"/>
    <w:uiPriority w:val="39"/>
    <w:rsid w:val="0044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A2"/>
  </w:style>
  <w:style w:type="table" w:styleId="TableGrid">
    <w:name w:val="Table Grid"/>
    <w:basedOn w:val="TableNormal"/>
    <w:uiPriority w:val="39"/>
    <w:rsid w:val="0044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lark</dc:creator>
  <cp:lastModifiedBy>sclark</cp:lastModifiedBy>
  <cp:revision>4</cp:revision>
  <dcterms:created xsi:type="dcterms:W3CDTF">2017-05-23T13:50:00Z</dcterms:created>
  <dcterms:modified xsi:type="dcterms:W3CDTF">2017-05-23T13:57:00Z</dcterms:modified>
</cp:coreProperties>
</file>